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50A25" w14:textId="04183A63" w:rsidR="00317FA3" w:rsidRPr="00317FA3" w:rsidRDefault="008921D7" w:rsidP="00317FA3">
      <w:pPr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ADDITIONAL </w:t>
      </w:r>
      <w:r w:rsidR="00317FA3" w:rsidRPr="00317FA3">
        <w:rPr>
          <w:rFonts w:ascii="Times New Roman" w:hAnsi="Times New Roman" w:cs="Times New Roman"/>
          <w:b/>
          <w:u w:val="single"/>
        </w:rPr>
        <w:t>INFORMATION</w:t>
      </w:r>
    </w:p>
    <w:p w14:paraId="0D12EB56" w14:textId="77777777" w:rsidR="00317FA3" w:rsidRDefault="00317FA3" w:rsidP="0025743D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29DAF711" w14:textId="67A2CE5F" w:rsidR="0025743D" w:rsidRPr="0025743D" w:rsidRDefault="0025743D" w:rsidP="0025743D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25743D">
        <w:rPr>
          <w:rFonts w:ascii="Times New Roman" w:hAnsi="Times New Roman" w:cs="Times New Roman"/>
          <w:u w:val="single"/>
        </w:rPr>
        <w:t xml:space="preserve">figure </w:t>
      </w:r>
      <w:r w:rsidR="008921D7">
        <w:rPr>
          <w:rFonts w:ascii="Times New Roman" w:hAnsi="Times New Roman" w:cs="Times New Roman"/>
          <w:u w:val="single"/>
        </w:rPr>
        <w:t>S</w:t>
      </w:r>
      <w:r w:rsidRPr="0025743D">
        <w:rPr>
          <w:rFonts w:ascii="Times New Roman" w:hAnsi="Times New Roman" w:cs="Times New Roman"/>
          <w:u w:val="single"/>
        </w:rPr>
        <w:t>1:</w:t>
      </w:r>
    </w:p>
    <w:p w14:paraId="50452330" w14:textId="77777777" w:rsidR="0025743D" w:rsidRDefault="0025743D" w:rsidP="0025743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3C5E5AD" wp14:editId="0A0904F4">
            <wp:extent cx="2943225" cy="27836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977" cy="278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3C461" w14:textId="3EB14CC0" w:rsidR="0025743D" w:rsidRPr="0025743D" w:rsidRDefault="0025743D" w:rsidP="0025743D">
      <w:pPr>
        <w:ind w:left="360"/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r w:rsidRPr="0025743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921D7">
        <w:rPr>
          <w:rFonts w:ascii="Times New Roman" w:hAnsi="Times New Roman" w:cs="Times New Roman"/>
          <w:b/>
          <w:sz w:val="24"/>
          <w:szCs w:val="24"/>
        </w:rPr>
        <w:t>S</w:t>
      </w:r>
      <w:r w:rsidRPr="0025743D">
        <w:rPr>
          <w:rFonts w:ascii="Times New Roman" w:hAnsi="Times New Roman" w:cs="Times New Roman"/>
          <w:b/>
          <w:sz w:val="24"/>
          <w:szCs w:val="24"/>
        </w:rPr>
        <w:t>1:</w:t>
      </w:r>
      <w:r w:rsidRPr="0025743D">
        <w:rPr>
          <w:rFonts w:ascii="Times New Roman" w:hAnsi="Times New Roman" w:cs="Times New Roman"/>
          <w:sz w:val="24"/>
          <w:szCs w:val="24"/>
        </w:rPr>
        <w:t xml:space="preserve"> </w:t>
      </w:r>
      <w:r w:rsidRPr="0025743D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The effect of HA (250 μg/mL) or hPRP (1 ng/mL), and hPRP + HA (1 ng/mL + 250 μg/mL) on the cell numbers of rat TMJ chondrocytes after 2-day treatment with IL1β + TNF-α (I + T)–conditioned medium. I (10 ng/mL) + T (20 ng/mL) were added to the medium to create an </w:t>
      </w:r>
      <w:r w:rsidRPr="0025743D">
        <w:rPr>
          <w:rFonts w:ascii="Times New Roman" w:hAnsi="Times New Roman" w:cs="Times New Roman"/>
          <w:i/>
          <w:snapToGrid w:val="0"/>
          <w:sz w:val="24"/>
          <w:szCs w:val="24"/>
          <w:lang w:val="en-US"/>
        </w:rPr>
        <w:t xml:space="preserve">in-vitro </w:t>
      </w:r>
      <w:r w:rsidRPr="0025743D">
        <w:rPr>
          <w:rFonts w:ascii="Times New Roman" w:hAnsi="Times New Roman" w:cs="Times New Roman"/>
          <w:snapToGrid w:val="0"/>
          <w:sz w:val="24"/>
          <w:szCs w:val="24"/>
          <w:lang w:val="en-US"/>
        </w:rPr>
        <w:t>proinflammatory cytokine–induced arthritic cell model.</w:t>
      </w:r>
    </w:p>
    <w:p w14:paraId="19716BD9" w14:textId="77777777" w:rsidR="003104ED" w:rsidRDefault="003104ED" w:rsidP="00B104BB">
      <w:pPr>
        <w:rPr>
          <w:b/>
        </w:rPr>
      </w:pPr>
    </w:p>
    <w:p w14:paraId="2F43168F" w14:textId="77777777" w:rsidR="003104ED" w:rsidRDefault="003104ED" w:rsidP="0025743D">
      <w:pPr>
        <w:jc w:val="center"/>
        <w:rPr>
          <w:b/>
        </w:rPr>
      </w:pPr>
    </w:p>
    <w:p w14:paraId="3BC544AA" w14:textId="7B6BC7A9" w:rsidR="00B104BB" w:rsidRPr="00B45A65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>Detailed number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 of Patients 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>participated in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 Clinical trial and their drop out months</w:t>
      </w:r>
    </w:p>
    <w:tbl>
      <w:tblPr>
        <w:tblStyle w:val="TableGrid"/>
        <w:tblW w:w="9059" w:type="dxa"/>
        <w:tblLook w:val="04A0" w:firstRow="1" w:lastRow="0" w:firstColumn="1" w:lastColumn="0" w:noHBand="0" w:noVBand="1"/>
      </w:tblPr>
      <w:tblGrid>
        <w:gridCol w:w="1748"/>
        <w:gridCol w:w="1596"/>
        <w:gridCol w:w="2252"/>
        <w:gridCol w:w="986"/>
        <w:gridCol w:w="2477"/>
      </w:tblGrid>
      <w:tr w:rsidR="00B104BB" w:rsidRPr="00B45A65" w14:paraId="7649F026" w14:textId="77777777" w:rsidTr="00F37B27">
        <w:trPr>
          <w:trHeight w:val="141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809F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4461D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3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2B580" w14:textId="77777777" w:rsidR="00B104BB" w:rsidRPr="00B45A65" w:rsidRDefault="00B104BB" w:rsidP="00F37B27">
            <w:pPr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rop out </w:t>
            </w:r>
          </w:p>
        </w:tc>
      </w:tr>
      <w:tr w:rsidR="00B104BB" w:rsidRPr="00B45A65" w14:paraId="75D82BE5" w14:textId="77777777" w:rsidTr="00F37B27">
        <w:trPr>
          <w:trHeight w:val="447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EDD5D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F007E" w14:textId="77777777" w:rsidR="00B104BB" w:rsidRPr="00B45A65" w:rsidRDefault="00B104BB" w:rsidP="00F37B27">
            <w:pPr>
              <w:ind w:firstLineChars="200" w:firstLine="402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2B517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  <w:t>hPRP + H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A32F5" w14:textId="77777777" w:rsidR="00B104BB" w:rsidRPr="00B45A65" w:rsidRDefault="00B104BB" w:rsidP="00F37B27">
            <w:pPr>
              <w:ind w:firstLineChars="100" w:firstLine="201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1C7BC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IN"/>
              </w:rPr>
              <w:t>hPRP + HA</w:t>
            </w:r>
          </w:p>
        </w:tc>
      </w:tr>
      <w:tr w:rsidR="00B104BB" w:rsidRPr="00B45A65" w14:paraId="2DA01D92" w14:textId="77777777" w:rsidTr="00F37B27">
        <w:trPr>
          <w:trHeight w:val="292"/>
        </w:trPr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8DDA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C84C5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E546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F845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C6E4B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104BB" w:rsidRPr="00B45A65" w14:paraId="48A5A194" w14:textId="77777777" w:rsidTr="00F37B27">
        <w:trPr>
          <w:trHeight w:val="292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3A3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1118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99B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3ECCB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54023AE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104BB" w:rsidRPr="00B45A65" w14:paraId="125ED87F" w14:textId="77777777" w:rsidTr="00F37B27">
        <w:trPr>
          <w:trHeight w:val="284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7CA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4DB1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412B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F4B52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BD5C121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104BB" w:rsidRPr="00B45A65" w14:paraId="2ABC6347" w14:textId="77777777" w:rsidTr="00F37B27">
        <w:trPr>
          <w:trHeight w:val="292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3AE1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CC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B32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Theme="minorEastAsia" w:hAnsiTheme="minorEastAsia" w:cs="Times New Roman" w:hint="eastAsia"/>
                <w:color w:val="FF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B8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064957" w14:textId="77777777" w:rsidR="00B104BB" w:rsidRPr="00B45A65" w:rsidRDefault="00F37B27" w:rsidP="00F37B2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Theme="minorEastAsia" w:hAnsiTheme="minorEastAsia" w:cs="Times New Roman" w:hint="eastAsia"/>
                <w:color w:val="FF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F3837A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104BB" w:rsidRPr="00B45A65" w14:paraId="029BDC9E" w14:textId="77777777" w:rsidTr="00F37B27">
        <w:trPr>
          <w:trHeight w:val="284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71A3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41B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2E71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048ABA" w14:textId="77777777" w:rsidR="00B104BB" w:rsidRPr="00B45A65" w:rsidRDefault="00F37B27" w:rsidP="00F37B2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14AEE1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104BB" w:rsidRPr="00B45A65" w14:paraId="5B0CF41F" w14:textId="77777777" w:rsidTr="00F37B27">
        <w:trPr>
          <w:trHeight w:val="292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5617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8F25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404E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11BD37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D94A864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104BB" w:rsidRPr="00B45A65" w14:paraId="13AE97B4" w14:textId="77777777" w:rsidTr="00F37B27">
        <w:trPr>
          <w:trHeight w:val="284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E2367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0ED9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7F5DB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7BEC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CA6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</w:tbl>
    <w:p w14:paraId="2BFE9667" w14:textId="77777777" w:rsidR="00B104BB" w:rsidRPr="00B45A65" w:rsidRDefault="00B104BB" w:rsidP="00B104BB">
      <w:pPr>
        <w:rPr>
          <w:rFonts w:ascii="Times New Roman" w:hAnsi="Times New Roman" w:cs="Times New Roman"/>
          <w:sz w:val="20"/>
          <w:szCs w:val="20"/>
        </w:rPr>
      </w:pPr>
      <w:r w:rsidRPr="00B45A65">
        <w:rPr>
          <w:rFonts w:ascii="Times New Roman" w:hAnsi="Times New Roman" w:cs="Times New Roman"/>
          <w:sz w:val="20"/>
          <w:szCs w:val="20"/>
        </w:rPr>
        <w:t xml:space="preserve">*Drop out due to lack of improvement </w:t>
      </w:r>
    </w:p>
    <w:p w14:paraId="60DCC83B" w14:textId="77777777" w:rsidR="00B104BB" w:rsidRDefault="00B104BB" w:rsidP="00B104BB">
      <w:pPr>
        <w:rPr>
          <w:rFonts w:ascii="Times New Roman" w:hAnsi="Times New Roman" w:cs="Times New Roman"/>
          <w:sz w:val="24"/>
          <w:szCs w:val="24"/>
        </w:rPr>
      </w:pPr>
    </w:p>
    <w:p w14:paraId="10FA5EF8" w14:textId="77777777" w:rsidR="00B45A65" w:rsidRDefault="00B45A65" w:rsidP="00B104BB">
      <w:pPr>
        <w:rPr>
          <w:rFonts w:ascii="Times New Roman" w:hAnsi="Times New Roman" w:cs="Times New Roman"/>
          <w:sz w:val="24"/>
          <w:szCs w:val="24"/>
        </w:rPr>
      </w:pPr>
    </w:p>
    <w:p w14:paraId="701A1A45" w14:textId="77777777" w:rsidR="00B104BB" w:rsidRPr="00B104BB" w:rsidRDefault="00B104BB" w:rsidP="00B104BB">
      <w:pPr>
        <w:rPr>
          <w:rFonts w:ascii="Times New Roman" w:hAnsi="Times New Roman" w:cs="Times New Roman"/>
          <w:sz w:val="24"/>
          <w:szCs w:val="24"/>
        </w:rPr>
      </w:pPr>
    </w:p>
    <w:p w14:paraId="346EC287" w14:textId="1812062E" w:rsidR="00B104BB" w:rsidRPr="00696479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9647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696479">
        <w:rPr>
          <w:rFonts w:ascii="Times New Roman" w:hAnsi="Times New Roman" w:cs="Times New Roman"/>
          <w:b/>
          <w:sz w:val="20"/>
          <w:szCs w:val="20"/>
        </w:rPr>
        <w:t xml:space="preserve">2: </w:t>
      </w:r>
      <w:r w:rsidRPr="00696479">
        <w:rPr>
          <w:rFonts w:ascii="Times New Roman" w:hAnsi="Times New Roman" w:cs="Times New Roman"/>
          <w:b/>
          <w:color w:val="FF0000"/>
          <w:sz w:val="20"/>
          <w:szCs w:val="20"/>
        </w:rPr>
        <w:t>Intergroup</w:t>
      </w:r>
      <w:r w:rsidRPr="00696479">
        <w:rPr>
          <w:rFonts w:ascii="Times New Roman" w:hAnsi="Times New Roman" w:cs="Times New Roman"/>
          <w:b/>
          <w:sz w:val="20"/>
          <w:szCs w:val="20"/>
        </w:rPr>
        <w:t xml:space="preserve"> comparison VAS results for the control and hPRP/HA study groups.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1246"/>
        <w:gridCol w:w="1210"/>
        <w:gridCol w:w="1262"/>
        <w:gridCol w:w="1800"/>
        <w:gridCol w:w="1783"/>
        <w:gridCol w:w="2317"/>
      </w:tblGrid>
      <w:tr w:rsidR="00B104BB" w:rsidRPr="00A84B33" w14:paraId="284E47AD" w14:textId="77777777" w:rsidTr="00696479">
        <w:trPr>
          <w:trHeight w:val="131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97975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52AC4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  Number of patients</w:t>
            </w:r>
          </w:p>
        </w:tc>
        <w:tc>
          <w:tcPr>
            <w:tcW w:w="3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64997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1FC05" w14:textId="77777777" w:rsidR="00B104BB" w:rsidRPr="008815E2" w:rsidRDefault="00696479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="00B104BB" w:rsidRPr="00881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value</w:t>
            </w:r>
          </w:p>
        </w:tc>
      </w:tr>
      <w:tr w:rsidR="00B104BB" w:rsidRPr="00A84B33" w14:paraId="1AD9876F" w14:textId="77777777" w:rsidTr="00696479">
        <w:trPr>
          <w:trHeight w:val="348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07510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7D004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3DDD4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A+PR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1E696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7B06E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A+PRP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83EAF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reatment group compared with Ctrl</w:t>
            </w:r>
          </w:p>
        </w:tc>
      </w:tr>
      <w:tr w:rsidR="00B104BB" w:rsidRPr="00A84B33" w14:paraId="046F5B8F" w14:textId="77777777" w:rsidTr="00696479">
        <w:trPr>
          <w:trHeight w:val="272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D6838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3FD58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ADA02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A4BAE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 (±1.639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61A97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 (±1.63)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6FE87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25</w:t>
            </w:r>
          </w:p>
        </w:tc>
      </w:tr>
      <w:tr w:rsidR="00B104BB" w:rsidRPr="00A84B33" w14:paraId="5AAB7467" w14:textId="77777777" w:rsidTr="00696479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409C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7B56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63D8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0187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7(±1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6A63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 (±0.9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49B5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051</w:t>
            </w:r>
          </w:p>
        </w:tc>
      </w:tr>
      <w:tr w:rsidR="00B104BB" w:rsidRPr="00A84B33" w14:paraId="03ABC1E9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707A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E916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D911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468D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 (±1.1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8635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 (±1.2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8A2D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051</w:t>
            </w:r>
          </w:p>
        </w:tc>
      </w:tr>
      <w:tr w:rsidR="00B104BB" w:rsidRPr="00A84B33" w14:paraId="20C9D66D" w14:textId="77777777" w:rsidTr="00696479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A7C9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C74D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A36D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46E4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 (±1.2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7ECE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(±1.0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86D8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99</w:t>
            </w:r>
          </w:p>
        </w:tc>
      </w:tr>
      <w:tr w:rsidR="00B104BB" w:rsidRPr="00A84B33" w14:paraId="082A8EDC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D1C9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0315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083C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A3D6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 (±0.70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31DF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 (±0.42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FC6C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903</w:t>
            </w:r>
          </w:p>
        </w:tc>
      </w:tr>
      <w:tr w:rsidR="00B104BB" w:rsidRPr="00A84B33" w14:paraId="67DA3458" w14:textId="77777777" w:rsidTr="00696479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364E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4ADF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FC24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D495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 (±0.70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3A5C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 (±0.31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BA48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46</w:t>
            </w:r>
          </w:p>
        </w:tc>
      </w:tr>
      <w:tr w:rsidR="00B104BB" w:rsidRPr="00A84B33" w14:paraId="18A77018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0C28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1B7F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9D20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7AC3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 (±0.70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7622" w14:textId="77777777" w:rsidR="00B104BB" w:rsidRPr="008815E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FAC0" w14:textId="77777777" w:rsidR="00B104BB" w:rsidRPr="008815E2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46</w:t>
            </w:r>
          </w:p>
        </w:tc>
      </w:tr>
      <w:tr w:rsidR="008815E2" w:rsidRPr="00A84B33" w14:paraId="29009555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021D" w14:textId="77777777" w:rsidR="008815E2" w:rsidRPr="008815E2" w:rsidRDefault="00747FF9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C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F19E" w14:textId="77777777" w:rsidR="008815E2" w:rsidRPr="008815E2" w:rsidRDefault="008815E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277F" w14:textId="77777777" w:rsidR="008815E2" w:rsidRPr="008815E2" w:rsidRDefault="008815E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F898" w14:textId="77777777" w:rsidR="008815E2" w:rsidRPr="008815E2" w:rsidRDefault="008815E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C7AC" w14:textId="77777777" w:rsidR="008815E2" w:rsidRPr="008815E2" w:rsidRDefault="008815E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CCE7" w14:textId="77777777" w:rsidR="008815E2" w:rsidRPr="008815E2" w:rsidRDefault="008815E2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5E2" w:rsidRPr="00A84B33" w14:paraId="7FDE59B4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A86F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79E7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42A6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A8D4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 (±1.56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B4A4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 (±1.6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96CD970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0.07909771</w:t>
            </w:r>
          </w:p>
        </w:tc>
      </w:tr>
      <w:tr w:rsidR="008815E2" w:rsidRPr="00A84B33" w14:paraId="2E33CD16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3B31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FF7063" w14:textId="77777777" w:rsidR="008815E2" w:rsidRDefault="008815E2" w:rsidP="008815E2">
            <w:pPr>
              <w:jc w:val="center"/>
            </w:pPr>
            <w:r w:rsidRPr="0063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5889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600E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(±1.37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BC3A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 (±0.9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C8AA6F5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0.000153511</w:t>
            </w:r>
          </w:p>
        </w:tc>
      </w:tr>
      <w:tr w:rsidR="008815E2" w:rsidRPr="00A84B33" w14:paraId="2FE57EA6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94CB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0BF461" w14:textId="77777777" w:rsidR="008815E2" w:rsidRDefault="008815E2" w:rsidP="008815E2">
            <w:pPr>
              <w:jc w:val="center"/>
            </w:pPr>
            <w:r w:rsidRPr="0063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15C4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C298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 (±1.54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F227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 (±1.2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7F57DBC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0.000121062</w:t>
            </w:r>
          </w:p>
        </w:tc>
      </w:tr>
      <w:tr w:rsidR="008815E2" w:rsidRPr="00A84B33" w14:paraId="0D1D5AC8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7F9F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84BE05" w14:textId="77777777" w:rsidR="008815E2" w:rsidRDefault="008815E2" w:rsidP="008815E2">
            <w:pPr>
              <w:jc w:val="center"/>
            </w:pPr>
            <w:r w:rsidRPr="0063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95B1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72E8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 (±1.39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EC53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(±1.0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D1FEEEA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1.57423E-06</w:t>
            </w:r>
          </w:p>
        </w:tc>
      </w:tr>
      <w:tr w:rsidR="008815E2" w:rsidRPr="00A84B33" w14:paraId="5D5BF966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60FB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054B1B" w14:textId="77777777" w:rsidR="008815E2" w:rsidRDefault="008815E2" w:rsidP="008815E2">
            <w:pPr>
              <w:jc w:val="center"/>
            </w:pPr>
            <w:r w:rsidRPr="0063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4769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8A0B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 (±1.52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AE6D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 (±0.42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BD74AC4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7.9572E-07</w:t>
            </w:r>
          </w:p>
        </w:tc>
      </w:tr>
      <w:tr w:rsidR="008815E2" w:rsidRPr="00A84B33" w14:paraId="10D87FD7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A0BD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D22E9B" w14:textId="77777777" w:rsidR="008815E2" w:rsidRDefault="008815E2" w:rsidP="008815E2">
            <w:pPr>
              <w:jc w:val="center"/>
            </w:pPr>
            <w:r w:rsidRPr="0063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AFC6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1300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(±1.69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B933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 (±0.31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11C96F9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6.82609E-07</w:t>
            </w:r>
          </w:p>
        </w:tc>
      </w:tr>
      <w:tr w:rsidR="008815E2" w:rsidRPr="00A84B33" w14:paraId="1494AD2B" w14:textId="77777777" w:rsidTr="00696479">
        <w:trPr>
          <w:trHeight w:val="264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D031E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D6F96" w14:textId="77777777" w:rsidR="008815E2" w:rsidRDefault="008815E2" w:rsidP="008815E2">
            <w:pPr>
              <w:jc w:val="center"/>
            </w:pPr>
            <w:r w:rsidRPr="0063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EB797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5FD7C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(±1.69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A71E4" w14:textId="77777777" w:rsidR="008815E2" w:rsidRPr="008815E2" w:rsidRDefault="008815E2" w:rsidP="008815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FE443" w14:textId="77777777" w:rsidR="008815E2" w:rsidRPr="008815E2" w:rsidRDefault="008815E2" w:rsidP="00881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5E2">
              <w:rPr>
                <w:rFonts w:ascii="Times New Roman" w:hAnsi="Times New Roman" w:cs="Times New Roman"/>
                <w:sz w:val="20"/>
                <w:szCs w:val="20"/>
              </w:rPr>
              <w:t>7.10911E-07</w:t>
            </w:r>
          </w:p>
        </w:tc>
      </w:tr>
    </w:tbl>
    <w:p w14:paraId="26C40165" w14:textId="77777777" w:rsidR="00747FF9" w:rsidRPr="00696479" w:rsidRDefault="00B104BB" w:rsidP="00B104BB">
      <w:pPr>
        <w:jc w:val="both"/>
        <w:rPr>
          <w:rFonts w:ascii="Times New Roman" w:hAnsi="Times New Roman" w:cs="Times New Roman"/>
          <w:sz w:val="20"/>
          <w:szCs w:val="20"/>
        </w:rPr>
      </w:pPr>
      <w:r w:rsidRPr="00696479">
        <w:rPr>
          <w:rFonts w:ascii="Times New Roman" w:hAnsi="Times New Roman" w:cs="Times New Roman"/>
          <w:sz w:val="20"/>
          <w:szCs w:val="20"/>
        </w:rPr>
        <w:t>*Results from a two-sample t-</w:t>
      </w:r>
      <w:r w:rsidR="00747FF9" w:rsidRPr="00696479">
        <w:rPr>
          <w:rFonts w:ascii="Times New Roman" w:hAnsi="Times New Roman" w:cs="Times New Roman"/>
          <w:sz w:val="20"/>
          <w:szCs w:val="20"/>
        </w:rPr>
        <w:t>test assuming unequal variances</w:t>
      </w:r>
      <w:r w:rsidR="00B45A65">
        <w:rPr>
          <w:rFonts w:ascii="Times New Roman" w:hAnsi="Times New Roman" w:cs="Times New Roman"/>
          <w:sz w:val="20"/>
          <w:szCs w:val="20"/>
        </w:rPr>
        <w:t>. LOCF: Last observation carry forward.</w:t>
      </w:r>
    </w:p>
    <w:p w14:paraId="48765110" w14:textId="0AF792DA" w:rsidR="00B104BB" w:rsidRPr="00696479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9647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696479">
        <w:rPr>
          <w:rFonts w:ascii="Times New Roman" w:hAnsi="Times New Roman" w:cs="Times New Roman"/>
          <w:b/>
          <w:sz w:val="20"/>
          <w:szCs w:val="20"/>
        </w:rPr>
        <w:t>3.1:</w:t>
      </w:r>
      <w:r w:rsidRPr="00696479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Intragroup</w:t>
      </w:r>
      <w:r w:rsidRPr="00696479">
        <w:rPr>
          <w:rFonts w:ascii="Times New Roman" w:hAnsi="Times New Roman" w:cs="Times New Roman"/>
          <w:b/>
          <w:sz w:val="20"/>
          <w:szCs w:val="20"/>
        </w:rPr>
        <w:t xml:space="preserve"> VAS results for the within control groups. </w:t>
      </w:r>
    </w:p>
    <w:tbl>
      <w:tblPr>
        <w:tblStyle w:val="TableGrid"/>
        <w:tblW w:w="9130" w:type="dxa"/>
        <w:tblLook w:val="04A0" w:firstRow="1" w:lastRow="0" w:firstColumn="1" w:lastColumn="0" w:noHBand="0" w:noVBand="1"/>
      </w:tblPr>
      <w:tblGrid>
        <w:gridCol w:w="1636"/>
        <w:gridCol w:w="79"/>
        <w:gridCol w:w="1744"/>
        <w:gridCol w:w="53"/>
        <w:gridCol w:w="2409"/>
        <w:gridCol w:w="39"/>
        <w:gridCol w:w="3118"/>
        <w:gridCol w:w="52"/>
      </w:tblGrid>
      <w:tr w:rsidR="00B104BB" w:rsidRPr="00A84B33" w14:paraId="49F92FA2" w14:textId="77777777" w:rsidTr="00696479">
        <w:trPr>
          <w:trHeight w:val="281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0B6B0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D830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D457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A0E09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A84B33" w14:paraId="47DB07AB" w14:textId="77777777" w:rsidTr="00696479">
        <w:trPr>
          <w:gridAfter w:val="1"/>
          <w:wAfter w:w="52" w:type="dxa"/>
          <w:trHeight w:val="322"/>
        </w:trPr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534D0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7FD0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3044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818F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ithin Ctrl group</w:t>
            </w:r>
          </w:p>
          <w:p w14:paraId="7E52C1A0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(baseline 0 month)</w:t>
            </w:r>
          </w:p>
        </w:tc>
      </w:tr>
      <w:tr w:rsidR="00B104BB" w:rsidRPr="00A84B33" w14:paraId="692F4D0F" w14:textId="77777777" w:rsidTr="00696479">
        <w:trPr>
          <w:gridAfter w:val="1"/>
          <w:wAfter w:w="52" w:type="dxa"/>
          <w:trHeight w:val="258"/>
        </w:trPr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1FE5E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82E6C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9A9A5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 (±1.639)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DF291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--</w:t>
            </w:r>
          </w:p>
        </w:tc>
      </w:tr>
      <w:tr w:rsidR="00B104BB" w:rsidRPr="00A84B33" w14:paraId="6DD4B55B" w14:textId="77777777" w:rsidTr="00696479">
        <w:trPr>
          <w:gridAfter w:val="1"/>
          <w:wAfter w:w="52" w:type="dxa"/>
          <w:trHeight w:val="258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34FB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6DAE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86A5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7(±1.2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715C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945</w:t>
            </w:r>
          </w:p>
        </w:tc>
      </w:tr>
      <w:tr w:rsidR="00B104BB" w:rsidRPr="00A84B33" w14:paraId="4F00BD26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433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893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1270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 (±1.15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334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194</w:t>
            </w:r>
          </w:p>
        </w:tc>
      </w:tr>
      <w:tr w:rsidR="00B104BB" w:rsidRPr="00A84B33" w14:paraId="425BB99B" w14:textId="77777777" w:rsidTr="00696479">
        <w:trPr>
          <w:gridAfter w:val="1"/>
          <w:wAfter w:w="52" w:type="dxa"/>
          <w:trHeight w:val="258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47F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0E3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6B3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 (±1.29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FF2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4368</w:t>
            </w:r>
          </w:p>
        </w:tc>
      </w:tr>
      <w:tr w:rsidR="00B104BB" w:rsidRPr="00A84B33" w14:paraId="5EC6EB44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4BB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C415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19F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 (±0.707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003D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771</w:t>
            </w:r>
          </w:p>
        </w:tc>
      </w:tr>
      <w:tr w:rsidR="00B104BB" w:rsidRPr="00A84B33" w14:paraId="2E458423" w14:textId="77777777" w:rsidTr="00696479">
        <w:trPr>
          <w:gridAfter w:val="1"/>
          <w:wAfter w:w="52" w:type="dxa"/>
          <w:trHeight w:val="258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780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923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DEE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 (±0.707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5A9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5842</w:t>
            </w:r>
          </w:p>
        </w:tc>
      </w:tr>
      <w:tr w:rsidR="00B104BB" w:rsidRPr="00A84B33" w14:paraId="1D600D9D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036A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C50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C7B6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 (±0.707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31A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5842</w:t>
            </w:r>
          </w:p>
        </w:tc>
      </w:tr>
      <w:tr w:rsidR="00747FF9" w:rsidRPr="00A84B33" w14:paraId="526092F6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078A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C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EFAF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C90B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74E0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7FF9" w:rsidRPr="00A84B33" w14:paraId="7C48003E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BC2F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4897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A9D1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 (±1.56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26C0D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</w:tc>
      </w:tr>
      <w:tr w:rsidR="00747FF9" w:rsidRPr="00A84B33" w14:paraId="417439BE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3C56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9DAC25" w14:textId="77777777" w:rsidR="00747FF9" w:rsidRDefault="00747FF9" w:rsidP="00747FF9">
            <w:pPr>
              <w:jc w:val="center"/>
            </w:pPr>
            <w:r w:rsidRPr="00DA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FFD9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(±1.37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12423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sz w:val="20"/>
                <w:szCs w:val="20"/>
              </w:rPr>
              <w:t>0.382373849</w:t>
            </w:r>
          </w:p>
        </w:tc>
      </w:tr>
      <w:tr w:rsidR="00747FF9" w:rsidRPr="00A84B33" w14:paraId="6A14535E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FE93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34E0AFE" w14:textId="77777777" w:rsidR="00747FF9" w:rsidRDefault="00747FF9" w:rsidP="00747FF9">
            <w:pPr>
              <w:jc w:val="center"/>
            </w:pPr>
            <w:r w:rsidRPr="00DA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97F3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 (±1.54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A31C7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sz w:val="20"/>
                <w:szCs w:val="20"/>
              </w:rPr>
              <w:t>0.241122825</w:t>
            </w:r>
          </w:p>
        </w:tc>
      </w:tr>
      <w:tr w:rsidR="00747FF9" w:rsidRPr="00A84B33" w14:paraId="090D58A4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2035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D1349AD" w14:textId="77777777" w:rsidR="00747FF9" w:rsidRDefault="00747FF9" w:rsidP="00747FF9">
            <w:pPr>
              <w:jc w:val="center"/>
            </w:pPr>
            <w:r w:rsidRPr="00DA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4312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 (±1.39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FDF7B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sz w:val="20"/>
                <w:szCs w:val="20"/>
              </w:rPr>
              <w:t>0.440996384</w:t>
            </w:r>
          </w:p>
        </w:tc>
      </w:tr>
      <w:tr w:rsidR="00747FF9" w:rsidRPr="00A84B33" w14:paraId="5B1D04AF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2EB8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B2329F4" w14:textId="77777777" w:rsidR="00747FF9" w:rsidRDefault="00747FF9" w:rsidP="00747FF9">
            <w:pPr>
              <w:jc w:val="center"/>
            </w:pPr>
            <w:r w:rsidRPr="00DA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38B4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 (±1.52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51AAC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sz w:val="20"/>
                <w:szCs w:val="20"/>
              </w:rPr>
              <w:t>0.28498421</w:t>
            </w:r>
          </w:p>
        </w:tc>
      </w:tr>
      <w:tr w:rsidR="00747FF9" w:rsidRPr="00A84B33" w14:paraId="22E3C72C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A35E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B0CEEF1" w14:textId="77777777" w:rsidR="00747FF9" w:rsidRDefault="00747FF9" w:rsidP="00747FF9">
            <w:pPr>
              <w:jc w:val="center"/>
            </w:pPr>
            <w:r w:rsidRPr="00DA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6A51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(±1.69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6A34E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sz w:val="20"/>
                <w:szCs w:val="20"/>
              </w:rPr>
              <w:t>0.343190886</w:t>
            </w:r>
          </w:p>
        </w:tc>
      </w:tr>
      <w:tr w:rsidR="00747FF9" w:rsidRPr="00A84B33" w14:paraId="459DC02E" w14:textId="77777777" w:rsidTr="00696479">
        <w:trPr>
          <w:gridAfter w:val="1"/>
          <w:wAfter w:w="52" w:type="dxa"/>
          <w:trHeight w:val="250"/>
        </w:trPr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CA2AD" w14:textId="77777777" w:rsidR="00747FF9" w:rsidRPr="00747FF9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98975" w14:textId="77777777" w:rsidR="00747FF9" w:rsidRDefault="00747FF9" w:rsidP="00747FF9">
            <w:pPr>
              <w:jc w:val="center"/>
            </w:pPr>
            <w:r w:rsidRPr="00DA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B39B3" w14:textId="77777777" w:rsidR="00747FF9" w:rsidRPr="008815E2" w:rsidRDefault="00747FF9" w:rsidP="00747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(±1.69</w:t>
            </w:r>
            <w:r w:rsidRPr="00881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16CF5" w14:textId="77777777" w:rsidR="00747FF9" w:rsidRPr="00747FF9" w:rsidRDefault="00747FF9" w:rsidP="00747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sz w:val="20"/>
                <w:szCs w:val="20"/>
              </w:rPr>
              <w:t>0.343190886</w:t>
            </w:r>
          </w:p>
        </w:tc>
      </w:tr>
    </w:tbl>
    <w:p w14:paraId="4FE281FF" w14:textId="77777777" w:rsidR="00B45A65" w:rsidRDefault="00B45A65" w:rsidP="00696479">
      <w:pPr>
        <w:rPr>
          <w:rFonts w:ascii="Times New Roman" w:hAnsi="Times New Roman" w:cs="Times New Roman"/>
          <w:b/>
          <w:sz w:val="24"/>
          <w:szCs w:val="24"/>
        </w:rPr>
      </w:pPr>
    </w:p>
    <w:p w14:paraId="3FA1F2F2" w14:textId="06E6E9FD" w:rsidR="00B104BB" w:rsidRPr="00696479" w:rsidRDefault="00B104BB" w:rsidP="00696479">
      <w:pPr>
        <w:rPr>
          <w:rFonts w:ascii="Times New Roman" w:hAnsi="Times New Roman" w:cs="Times New Roman"/>
          <w:b/>
          <w:sz w:val="20"/>
          <w:szCs w:val="20"/>
        </w:rPr>
      </w:pPr>
      <w:r w:rsidRPr="0069647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696479">
        <w:rPr>
          <w:rFonts w:ascii="Times New Roman" w:hAnsi="Times New Roman" w:cs="Times New Roman"/>
          <w:b/>
          <w:sz w:val="20"/>
          <w:szCs w:val="20"/>
        </w:rPr>
        <w:t>3.2:</w:t>
      </w:r>
      <w:r w:rsidRPr="00696479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Intragroup</w:t>
      </w:r>
      <w:r w:rsidRPr="00696479">
        <w:rPr>
          <w:rFonts w:ascii="Times New Roman" w:hAnsi="Times New Roman" w:cs="Times New Roman"/>
          <w:b/>
          <w:sz w:val="20"/>
          <w:szCs w:val="20"/>
        </w:rPr>
        <w:t xml:space="preserve"> VAS results for the within hPRP/HA study groups.</w:t>
      </w: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1575"/>
        <w:gridCol w:w="1921"/>
        <w:gridCol w:w="55"/>
        <w:gridCol w:w="2434"/>
        <w:gridCol w:w="41"/>
        <w:gridCol w:w="3150"/>
        <w:gridCol w:w="55"/>
      </w:tblGrid>
      <w:tr w:rsidR="00B104BB" w:rsidRPr="00A84B33" w14:paraId="38BF7B1F" w14:textId="77777777" w:rsidTr="00696479">
        <w:trPr>
          <w:trHeight w:val="271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2098D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545AE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F0DC8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0AF3C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A84B33" w14:paraId="1613470E" w14:textId="77777777" w:rsidTr="00696479">
        <w:trPr>
          <w:gridAfter w:val="1"/>
          <w:wAfter w:w="55" w:type="dxa"/>
          <w:trHeight w:val="88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32483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C7DAC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DFF4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7582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ithin hPRP/HA group</w:t>
            </w:r>
          </w:p>
          <w:p w14:paraId="152DB8B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(baseline 0 month)</w:t>
            </w:r>
          </w:p>
        </w:tc>
      </w:tr>
      <w:tr w:rsidR="00B104BB" w:rsidRPr="00A84B33" w14:paraId="7E5760B6" w14:textId="77777777" w:rsidTr="00696479">
        <w:trPr>
          <w:gridAfter w:val="1"/>
          <w:wAfter w:w="55" w:type="dxa"/>
          <w:trHeight w:val="24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99503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6856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7CCA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 (±1.63)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30A8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-----</w:t>
            </w:r>
          </w:p>
        </w:tc>
      </w:tr>
      <w:tr w:rsidR="00B104BB" w:rsidRPr="00A84B33" w14:paraId="2B4D3F4A" w14:textId="77777777" w:rsidTr="00696479">
        <w:trPr>
          <w:gridAfter w:val="1"/>
          <w:wAfter w:w="55" w:type="dxa"/>
          <w:trHeight w:val="24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229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7093001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5EAB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 (±0.91)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AAD3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85</w:t>
            </w:r>
          </w:p>
        </w:tc>
      </w:tr>
      <w:tr w:rsidR="00B104BB" w:rsidRPr="00A84B33" w14:paraId="04045DBF" w14:textId="77777777" w:rsidTr="00696479">
        <w:trPr>
          <w:gridAfter w:val="1"/>
          <w:wAfter w:w="55" w:type="dxa"/>
          <w:trHeight w:val="24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BD2B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542F8CF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DD0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 (±1.22)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992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23</w:t>
            </w:r>
          </w:p>
        </w:tc>
      </w:tr>
      <w:tr w:rsidR="00B104BB" w:rsidRPr="00A84B33" w14:paraId="4FE265D1" w14:textId="77777777" w:rsidTr="00696479">
        <w:trPr>
          <w:gridAfter w:val="1"/>
          <w:wAfter w:w="55" w:type="dxa"/>
          <w:trHeight w:val="24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084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B8480B6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A0E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(±1.04)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A9F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8E-07</w:t>
            </w:r>
          </w:p>
        </w:tc>
      </w:tr>
      <w:tr w:rsidR="00B104BB" w:rsidRPr="00A84B33" w14:paraId="57B7AF81" w14:textId="77777777" w:rsidTr="00696479">
        <w:trPr>
          <w:gridAfter w:val="1"/>
          <w:wAfter w:w="55" w:type="dxa"/>
          <w:trHeight w:val="24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D606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FE76884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5C9B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 (±0.421)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792D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E-05</w:t>
            </w:r>
          </w:p>
        </w:tc>
      </w:tr>
      <w:tr w:rsidR="00B104BB" w:rsidRPr="00A84B33" w14:paraId="0B8C9DAC" w14:textId="77777777" w:rsidTr="00696479">
        <w:trPr>
          <w:gridAfter w:val="1"/>
          <w:wAfter w:w="55" w:type="dxa"/>
          <w:trHeight w:val="24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C0E1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8F8497C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FA6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 (±0.316)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31E3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9E-09</w:t>
            </w:r>
          </w:p>
        </w:tc>
      </w:tr>
      <w:tr w:rsidR="00B104BB" w:rsidRPr="00A84B33" w14:paraId="20B44352" w14:textId="77777777" w:rsidTr="00696479">
        <w:trPr>
          <w:gridAfter w:val="1"/>
          <w:wAfter w:w="55" w:type="dxa"/>
          <w:trHeight w:val="241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9788C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5B04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A7F3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F6E3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9E-09</w:t>
            </w:r>
          </w:p>
        </w:tc>
      </w:tr>
    </w:tbl>
    <w:p w14:paraId="3E87669F" w14:textId="77777777" w:rsidR="00B104BB" w:rsidRPr="00696479" w:rsidRDefault="00B104BB" w:rsidP="00B104BB">
      <w:pPr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696479">
        <w:rPr>
          <w:rFonts w:ascii="Times New Roman" w:hAnsi="Times New Roman" w:cs="Times New Roman"/>
          <w:sz w:val="20"/>
          <w:szCs w:val="20"/>
        </w:rPr>
        <w:t>*Results from a two-sample t-test assuming equal variances within each groups.</w:t>
      </w:r>
    </w:p>
    <w:p w14:paraId="6B78C6B0" w14:textId="3CFED78D" w:rsidR="00B104BB" w:rsidRPr="00B45A65" w:rsidRDefault="00B104BB" w:rsidP="00B104BB">
      <w:pPr>
        <w:jc w:val="center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4: 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Intergroup </w:t>
      </w:r>
      <w:r w:rsidRPr="00B45A65">
        <w:rPr>
          <w:rFonts w:ascii="Times New Roman" w:hAnsi="Times New Roman" w:cs="Times New Roman"/>
          <w:b/>
          <w:sz w:val="20"/>
          <w:szCs w:val="20"/>
        </w:rPr>
        <w:t>comparison MMO results for the control and hPRP/HA study groups.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1239"/>
        <w:gridCol w:w="1203"/>
        <w:gridCol w:w="1254"/>
        <w:gridCol w:w="1789"/>
        <w:gridCol w:w="1772"/>
        <w:gridCol w:w="2303"/>
      </w:tblGrid>
      <w:tr w:rsidR="00B104BB" w:rsidRPr="00A84B33" w14:paraId="044A0924" w14:textId="77777777" w:rsidTr="00747FF9">
        <w:trPr>
          <w:trHeight w:val="126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B417B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BC2C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3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B535D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9C3D1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A84B33" w14:paraId="56F3BD5D" w14:textId="77777777" w:rsidTr="00D818EC">
        <w:trPr>
          <w:trHeight w:val="606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D56E3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B0DC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C071A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91D5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6F1C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696CC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reatment group compared with Ctrl</w:t>
            </w:r>
          </w:p>
        </w:tc>
      </w:tr>
      <w:tr w:rsidR="00B104BB" w:rsidRPr="00A84B33" w14:paraId="3035723E" w14:textId="77777777" w:rsidTr="00D818EC">
        <w:trPr>
          <w:trHeight w:val="261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48DE5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486B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13CB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2828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 (±0.4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67DA3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 (±0.39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EB512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561</w:t>
            </w:r>
          </w:p>
        </w:tc>
      </w:tr>
      <w:tr w:rsidR="00B104BB" w:rsidRPr="00A84B33" w14:paraId="37E58BAF" w14:textId="77777777" w:rsidTr="00D818EC">
        <w:trPr>
          <w:trHeight w:val="26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945C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4D1D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142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BBA4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6 (±0.4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4126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 (±0.3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F59F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716</w:t>
            </w:r>
          </w:p>
        </w:tc>
      </w:tr>
      <w:tr w:rsidR="00B104BB" w:rsidRPr="00A84B33" w14:paraId="084DEB07" w14:textId="77777777" w:rsidTr="00D818EC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97E1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94BD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F631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A658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513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 (±0.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7D41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938</w:t>
            </w:r>
          </w:p>
        </w:tc>
      </w:tr>
      <w:tr w:rsidR="00B104BB" w:rsidRPr="00A84B33" w14:paraId="0CF6D2EB" w14:textId="77777777" w:rsidTr="00D818EC">
        <w:trPr>
          <w:trHeight w:val="26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18CD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3F3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43E1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BDD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D12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7 (±0.3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A767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443</w:t>
            </w:r>
          </w:p>
        </w:tc>
      </w:tr>
      <w:tr w:rsidR="00B104BB" w:rsidRPr="00A84B33" w14:paraId="5852FE0A" w14:textId="77777777" w:rsidTr="00D818EC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333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FD5A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26A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E760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0BE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7DF6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49</w:t>
            </w:r>
          </w:p>
        </w:tc>
      </w:tr>
      <w:tr w:rsidR="00B104BB" w:rsidRPr="00A84B33" w14:paraId="17CD35F1" w14:textId="77777777" w:rsidTr="00D818EC">
        <w:trPr>
          <w:trHeight w:val="26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9DE7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595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682E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63B5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 (±1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FD09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F37F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328</w:t>
            </w:r>
          </w:p>
        </w:tc>
      </w:tr>
      <w:tr w:rsidR="00B104BB" w:rsidRPr="00A84B33" w14:paraId="614DDBD0" w14:textId="77777777" w:rsidTr="00D818EC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1A1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DA3F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8B90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E3B6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9322" w14:textId="77777777" w:rsidR="00B104BB" w:rsidRPr="00747FF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6D45" w14:textId="77777777" w:rsidR="00B104BB" w:rsidRPr="00747FF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549</w:t>
            </w:r>
          </w:p>
        </w:tc>
      </w:tr>
      <w:tr w:rsidR="00747FF9" w:rsidRPr="00A84B33" w14:paraId="7AC6F44E" w14:textId="77777777" w:rsidTr="00D818EC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9C0C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C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37E6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4D98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A54B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2FB9" w14:textId="77777777" w:rsidR="00747FF9" w:rsidRPr="00747FF9" w:rsidRDefault="00747FF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A140" w14:textId="77777777" w:rsidR="00747FF9" w:rsidRPr="00747FF9" w:rsidRDefault="00747FF9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146" w:rsidRPr="00A84B33" w14:paraId="28BBE18F" w14:textId="77777777" w:rsidTr="00307FE9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4F4B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0C9CCEE" w14:textId="77777777" w:rsidR="003A1146" w:rsidRDefault="003A1146" w:rsidP="003A1146">
            <w:pPr>
              <w:jc w:val="center"/>
            </w:pPr>
            <w:r w:rsidRPr="00B14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BAC1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2DFD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 (±0.38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45BC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 (±0.3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F011CD5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0361316</w:t>
            </w:r>
          </w:p>
        </w:tc>
      </w:tr>
      <w:tr w:rsidR="003A1146" w:rsidRPr="00A84B33" w14:paraId="7CFF1211" w14:textId="77777777" w:rsidTr="00307FE9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FE0B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BC6D6B2" w14:textId="77777777" w:rsidR="003A1146" w:rsidRDefault="003A1146" w:rsidP="003A1146">
            <w:pPr>
              <w:jc w:val="center"/>
            </w:pPr>
            <w:r w:rsidRPr="00B14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3751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F14D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5 (±0.63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C667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 (±0.3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052366F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0143418</w:t>
            </w:r>
          </w:p>
        </w:tc>
      </w:tr>
      <w:tr w:rsidR="003A1146" w:rsidRPr="00A84B33" w14:paraId="091FDAF9" w14:textId="77777777" w:rsidTr="00307FE9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1CE5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2126DD0" w14:textId="77777777" w:rsidR="003A1146" w:rsidRDefault="003A1146" w:rsidP="003A1146">
            <w:pPr>
              <w:jc w:val="center"/>
            </w:pPr>
            <w:r w:rsidRPr="00B14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7844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88EB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5 (±0.69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6C65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 (±0.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6515467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1073028</w:t>
            </w:r>
          </w:p>
        </w:tc>
      </w:tr>
      <w:tr w:rsidR="003A1146" w:rsidRPr="00A84B33" w14:paraId="21A4D288" w14:textId="77777777" w:rsidTr="00307FE9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36FC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CEA21B0" w14:textId="77777777" w:rsidR="003A1146" w:rsidRDefault="003A1146" w:rsidP="003A1146">
            <w:pPr>
              <w:jc w:val="center"/>
            </w:pPr>
            <w:r w:rsidRPr="00B14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22FE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641C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61 (±0.70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4723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7 (±0.3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DD8CFB3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136119</w:t>
            </w:r>
          </w:p>
        </w:tc>
      </w:tr>
      <w:tr w:rsidR="003A1146" w:rsidRPr="00A84B33" w14:paraId="37EC3A32" w14:textId="77777777" w:rsidTr="00307FE9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7057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93B97A4" w14:textId="77777777" w:rsidR="003A1146" w:rsidRDefault="003A1146" w:rsidP="003A1146">
            <w:pPr>
              <w:jc w:val="center"/>
            </w:pPr>
            <w:r w:rsidRPr="00B14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46D7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A543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9 (±0.69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B842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CBC894E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0391727</w:t>
            </w:r>
          </w:p>
        </w:tc>
      </w:tr>
      <w:tr w:rsidR="003A1146" w:rsidRPr="00A84B33" w14:paraId="15BD4400" w14:textId="77777777" w:rsidTr="00307FE9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673A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B621ED3" w14:textId="77777777" w:rsidR="003A1146" w:rsidRDefault="003A1146" w:rsidP="003A1146">
            <w:pPr>
              <w:jc w:val="center"/>
            </w:pPr>
            <w:r w:rsidRPr="00B14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36C7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5DFD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3 (±0.63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89C1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5367899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0111885</w:t>
            </w:r>
          </w:p>
        </w:tc>
      </w:tr>
      <w:tr w:rsidR="003A1146" w:rsidRPr="00A84B33" w14:paraId="44821B69" w14:textId="77777777" w:rsidTr="006078C7">
        <w:trPr>
          <w:trHeight w:val="253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6733E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FD0B0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5CE7F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FC0D1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3 (±0.68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4F43B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A6143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000320895</w:t>
            </w:r>
          </w:p>
        </w:tc>
      </w:tr>
    </w:tbl>
    <w:p w14:paraId="4E625D57" w14:textId="77777777" w:rsidR="00B104BB" w:rsidRPr="00B45A65" w:rsidRDefault="00B104BB" w:rsidP="00B104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sz w:val="20"/>
          <w:szCs w:val="20"/>
        </w:rPr>
        <w:t>*Results from a two-sample t-test assuming unequal variances.</w:t>
      </w:r>
    </w:p>
    <w:p w14:paraId="2EA3B669" w14:textId="713C4F59" w:rsidR="00B104BB" w:rsidRPr="00B45A65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5.1: 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>Intragroup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 MMO results for the within control groups. </w:t>
      </w:r>
    </w:p>
    <w:tbl>
      <w:tblPr>
        <w:tblStyle w:val="TableGrid"/>
        <w:tblW w:w="9596" w:type="dxa"/>
        <w:tblLook w:val="04A0" w:firstRow="1" w:lastRow="0" w:firstColumn="1" w:lastColumn="0" w:noHBand="0" w:noVBand="1"/>
      </w:tblPr>
      <w:tblGrid>
        <w:gridCol w:w="1802"/>
        <w:gridCol w:w="1833"/>
        <w:gridCol w:w="56"/>
        <w:gridCol w:w="2532"/>
        <w:gridCol w:w="41"/>
        <w:gridCol w:w="3277"/>
        <w:gridCol w:w="55"/>
      </w:tblGrid>
      <w:tr w:rsidR="00B104BB" w:rsidRPr="00A84B33" w14:paraId="0225F4FA" w14:textId="77777777" w:rsidTr="003A1146">
        <w:trPr>
          <w:trHeight w:val="235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9B1E2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A1FD6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454CB" w14:textId="77777777" w:rsidR="00B104BB" w:rsidRPr="003A1146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5D9EB" w14:textId="77777777" w:rsidR="00B104BB" w:rsidRPr="003A1146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A84B33" w14:paraId="377A4379" w14:textId="77777777" w:rsidTr="003A1146">
        <w:trPr>
          <w:gridAfter w:val="1"/>
          <w:wAfter w:w="55" w:type="dxa"/>
          <w:trHeight w:val="50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3BDD1" w14:textId="77777777" w:rsidR="00B104BB" w:rsidRPr="003A1146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5A7BD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0B998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CD2CD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ithin Ctrl group</w:t>
            </w:r>
          </w:p>
          <w:p w14:paraId="458FC4B6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(baseline 0 month)</w:t>
            </w:r>
          </w:p>
        </w:tc>
      </w:tr>
      <w:tr w:rsidR="00B104BB" w:rsidRPr="00A84B33" w14:paraId="1CE81B68" w14:textId="77777777" w:rsidTr="003A1146">
        <w:trPr>
          <w:gridAfter w:val="1"/>
          <w:wAfter w:w="55" w:type="dxa"/>
          <w:trHeight w:val="215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B4C20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4594A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25AC7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 (±0.4)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15789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-----</w:t>
            </w:r>
          </w:p>
        </w:tc>
      </w:tr>
      <w:tr w:rsidR="00B104BB" w:rsidRPr="00A84B33" w14:paraId="07D8CC21" w14:textId="77777777" w:rsidTr="003A1146">
        <w:trPr>
          <w:gridAfter w:val="1"/>
          <w:wAfter w:w="55" w:type="dxa"/>
          <w:trHeight w:val="21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2932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106B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CDFB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6 (±0.47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12B7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2772</w:t>
            </w:r>
          </w:p>
        </w:tc>
      </w:tr>
      <w:tr w:rsidR="00B104BB" w:rsidRPr="00A84B33" w14:paraId="6D6E6628" w14:textId="77777777" w:rsidTr="003A1146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B2B5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7D60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D1D9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42FB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762</w:t>
            </w:r>
          </w:p>
        </w:tc>
      </w:tr>
      <w:tr w:rsidR="00B104BB" w:rsidRPr="00A84B33" w14:paraId="210F6A55" w14:textId="77777777" w:rsidTr="003A1146">
        <w:trPr>
          <w:gridAfter w:val="1"/>
          <w:wAfter w:w="55" w:type="dxa"/>
          <w:trHeight w:val="21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F79B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BE83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9330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6BFB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91</w:t>
            </w:r>
          </w:p>
        </w:tc>
      </w:tr>
      <w:tr w:rsidR="00B104BB" w:rsidRPr="00A84B33" w14:paraId="5E0FD434" w14:textId="77777777" w:rsidTr="003A1146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F2CD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9DF5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80AB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F099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029</w:t>
            </w:r>
          </w:p>
        </w:tc>
      </w:tr>
      <w:tr w:rsidR="00B104BB" w:rsidRPr="00A84B33" w14:paraId="57807DF6" w14:textId="77777777" w:rsidTr="003A1146">
        <w:trPr>
          <w:gridAfter w:val="1"/>
          <w:wAfter w:w="55" w:type="dxa"/>
          <w:trHeight w:val="21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B8B1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240F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316A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 (±1.06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5A70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4132</w:t>
            </w:r>
          </w:p>
        </w:tc>
      </w:tr>
      <w:tr w:rsidR="00B104BB" w:rsidRPr="00A84B33" w14:paraId="1972B52E" w14:textId="77777777" w:rsidTr="003A1146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2932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5368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9A84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 (±0.35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9CB4" w14:textId="77777777" w:rsidR="00B104BB" w:rsidRPr="003A1146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9257</w:t>
            </w:r>
          </w:p>
        </w:tc>
      </w:tr>
      <w:tr w:rsidR="003A1146" w:rsidRPr="00A84B33" w14:paraId="1D2216A2" w14:textId="77777777" w:rsidTr="003A1146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6F10" w14:textId="77777777" w:rsidR="003A1146" w:rsidRPr="003A1146" w:rsidRDefault="003A1146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C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B259" w14:textId="77777777" w:rsidR="003A1146" w:rsidRPr="003A1146" w:rsidRDefault="003A1146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CBA3" w14:textId="77777777" w:rsidR="003A1146" w:rsidRPr="003A1146" w:rsidRDefault="003A1146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F4BF" w14:textId="77777777" w:rsidR="003A1146" w:rsidRPr="003A1146" w:rsidRDefault="003A1146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</w:tr>
      <w:tr w:rsidR="003A1146" w:rsidRPr="00A84B33" w14:paraId="17AC9BF0" w14:textId="77777777" w:rsidTr="003A1146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1720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EB08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8BE4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 (±0.38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7895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--</w:t>
            </w:r>
          </w:p>
        </w:tc>
      </w:tr>
      <w:tr w:rsidR="003A1146" w:rsidRPr="00A84B33" w14:paraId="0828BD17" w14:textId="77777777" w:rsidTr="00B36640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F551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5E07EE" w14:textId="77777777" w:rsidR="003A1146" w:rsidRDefault="003A1146" w:rsidP="003A1146">
            <w:pPr>
              <w:jc w:val="center"/>
            </w:pPr>
            <w:r w:rsidRPr="00973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17B1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5 (±0.63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0C028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382373849</w:t>
            </w:r>
          </w:p>
        </w:tc>
      </w:tr>
      <w:tr w:rsidR="003A1146" w:rsidRPr="00A84B33" w14:paraId="04C5B0A2" w14:textId="77777777" w:rsidTr="00B36640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C6E4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2DCE0C2" w14:textId="77777777" w:rsidR="003A1146" w:rsidRDefault="003A1146" w:rsidP="003A1146">
            <w:pPr>
              <w:jc w:val="center"/>
            </w:pPr>
            <w:r w:rsidRPr="00973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5AB3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5 (±0.69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F7844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241122825</w:t>
            </w:r>
          </w:p>
        </w:tc>
      </w:tr>
      <w:tr w:rsidR="003A1146" w:rsidRPr="00A84B33" w14:paraId="62E85D56" w14:textId="77777777" w:rsidTr="00B36640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E7EE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66F6E53" w14:textId="77777777" w:rsidR="003A1146" w:rsidRDefault="003A1146" w:rsidP="003A1146">
            <w:pPr>
              <w:jc w:val="center"/>
            </w:pPr>
            <w:r w:rsidRPr="00973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5054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61 (±0.70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E68D5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440996384</w:t>
            </w:r>
          </w:p>
        </w:tc>
      </w:tr>
      <w:tr w:rsidR="003A1146" w:rsidRPr="00A84B33" w14:paraId="332AD0A2" w14:textId="77777777" w:rsidTr="00B36640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A1A9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1B375B5" w14:textId="77777777" w:rsidR="003A1146" w:rsidRDefault="003A1146" w:rsidP="003A1146">
            <w:pPr>
              <w:jc w:val="center"/>
            </w:pPr>
            <w:r w:rsidRPr="00973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8C20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9 (±0.69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78CA0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28498421</w:t>
            </w:r>
          </w:p>
        </w:tc>
      </w:tr>
      <w:tr w:rsidR="003A1146" w:rsidRPr="00A84B33" w14:paraId="342633E2" w14:textId="77777777" w:rsidTr="00B36640">
        <w:trPr>
          <w:gridAfter w:val="1"/>
          <w:wAfter w:w="55" w:type="dxa"/>
          <w:trHeight w:val="20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B005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2776922" w14:textId="77777777" w:rsidR="003A1146" w:rsidRDefault="003A1146" w:rsidP="003A1146">
            <w:pPr>
              <w:jc w:val="center"/>
            </w:pPr>
            <w:r w:rsidRPr="00973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3BD4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3 (±0.63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9253B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343190886</w:t>
            </w:r>
          </w:p>
        </w:tc>
      </w:tr>
      <w:tr w:rsidR="003A1146" w:rsidRPr="00A84B33" w14:paraId="3A8A3190" w14:textId="77777777" w:rsidTr="00B36640">
        <w:trPr>
          <w:gridAfter w:val="1"/>
          <w:wAfter w:w="55" w:type="dxa"/>
          <w:trHeight w:val="308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12ADC" w14:textId="77777777" w:rsidR="003A1146" w:rsidRPr="003A1146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A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617E2" w14:textId="77777777" w:rsidR="003A1146" w:rsidRDefault="003A1146" w:rsidP="003A1146">
            <w:pPr>
              <w:jc w:val="center"/>
            </w:pPr>
            <w:r w:rsidRPr="00973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F0A67" w14:textId="77777777" w:rsidR="003A1146" w:rsidRPr="00747FF9" w:rsidRDefault="003A1146" w:rsidP="003A1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3 (±0.68</w:t>
            </w:r>
            <w:r w:rsidRPr="0074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EC7F8" w14:textId="77777777" w:rsidR="003A1146" w:rsidRPr="003A1146" w:rsidRDefault="003A1146" w:rsidP="003A1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146">
              <w:rPr>
                <w:rFonts w:ascii="Times New Roman" w:hAnsi="Times New Roman" w:cs="Times New Roman"/>
                <w:sz w:val="20"/>
                <w:szCs w:val="20"/>
              </w:rPr>
              <w:t>0.343190886</w:t>
            </w:r>
          </w:p>
        </w:tc>
      </w:tr>
    </w:tbl>
    <w:p w14:paraId="629C2B31" w14:textId="77777777" w:rsidR="00B104BB" w:rsidRPr="00A84B33" w:rsidRDefault="00B104BB" w:rsidP="00B104BB">
      <w:pPr>
        <w:rPr>
          <w:rFonts w:ascii="Times New Roman" w:hAnsi="Times New Roman" w:cs="Times New Roman"/>
          <w:b/>
          <w:sz w:val="24"/>
          <w:szCs w:val="24"/>
        </w:rPr>
      </w:pPr>
    </w:p>
    <w:p w14:paraId="1C31D464" w14:textId="391B816F" w:rsidR="00B104BB" w:rsidRPr="00B45A65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5.2: 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>Intragroup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 MMO results for the within hPRP/HA groups. 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1784"/>
        <w:gridCol w:w="1814"/>
        <w:gridCol w:w="57"/>
        <w:gridCol w:w="2505"/>
        <w:gridCol w:w="42"/>
        <w:gridCol w:w="3242"/>
        <w:gridCol w:w="57"/>
      </w:tblGrid>
      <w:tr w:rsidR="00B104BB" w:rsidRPr="00B45A65" w14:paraId="24239E28" w14:textId="77777777" w:rsidTr="00B45A65">
        <w:trPr>
          <w:trHeight w:val="253"/>
        </w:trPr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DAEC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7202D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A18F2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BB10A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B45A65" w14:paraId="356E48FE" w14:textId="77777777" w:rsidTr="00B45A65">
        <w:trPr>
          <w:gridAfter w:val="1"/>
          <w:wAfter w:w="57" w:type="dxa"/>
          <w:trHeight w:val="538"/>
        </w:trPr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72FFD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8AD04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23D75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C8485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ithin hPRP/HA group</w:t>
            </w:r>
          </w:p>
          <w:p w14:paraId="7B84EC68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(baseline 0 month)</w:t>
            </w:r>
          </w:p>
        </w:tc>
      </w:tr>
      <w:tr w:rsidR="00B104BB" w:rsidRPr="00B45A65" w14:paraId="24AC65E6" w14:textId="77777777" w:rsidTr="00B45A65">
        <w:trPr>
          <w:gridAfter w:val="1"/>
          <w:wAfter w:w="57" w:type="dxa"/>
          <w:trHeight w:val="232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311D0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F34B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68714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 (±0.39)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8FD5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------</w:t>
            </w:r>
          </w:p>
        </w:tc>
      </w:tr>
      <w:tr w:rsidR="00B104BB" w:rsidRPr="00B45A65" w14:paraId="141F32F1" w14:textId="77777777" w:rsidTr="00B45A65">
        <w:trPr>
          <w:gridAfter w:val="1"/>
          <w:wAfter w:w="57" w:type="dxa"/>
          <w:trHeight w:val="232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FA3B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055C75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E91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 (±0.37)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097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447</w:t>
            </w:r>
          </w:p>
        </w:tc>
      </w:tr>
      <w:tr w:rsidR="00B104BB" w:rsidRPr="00B45A65" w14:paraId="6984AE87" w14:textId="77777777" w:rsidTr="00B45A65">
        <w:trPr>
          <w:gridAfter w:val="1"/>
          <w:wAfter w:w="57" w:type="dxa"/>
          <w:trHeight w:val="22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F2B7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F8FB92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E681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 (±0.27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D43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271</w:t>
            </w:r>
          </w:p>
        </w:tc>
      </w:tr>
      <w:tr w:rsidR="00B104BB" w:rsidRPr="00B45A65" w14:paraId="09F7B4BC" w14:textId="77777777" w:rsidTr="00B45A65">
        <w:trPr>
          <w:gridAfter w:val="1"/>
          <w:wAfter w:w="57" w:type="dxa"/>
          <w:trHeight w:val="232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5BBE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5454AE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43B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7 (±0.35)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BFA4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713</w:t>
            </w:r>
          </w:p>
        </w:tc>
      </w:tr>
      <w:tr w:rsidR="00B104BB" w:rsidRPr="00B45A65" w14:paraId="201A1F15" w14:textId="77777777" w:rsidTr="00B45A65">
        <w:trPr>
          <w:gridAfter w:val="1"/>
          <w:wAfter w:w="57" w:type="dxa"/>
          <w:trHeight w:val="22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4A53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79594A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22CE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1825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181</w:t>
            </w:r>
          </w:p>
        </w:tc>
      </w:tr>
      <w:tr w:rsidR="00B104BB" w:rsidRPr="00B45A65" w14:paraId="3B90366B" w14:textId="77777777" w:rsidTr="00B45A65">
        <w:trPr>
          <w:gridAfter w:val="1"/>
          <w:wAfter w:w="57" w:type="dxa"/>
          <w:trHeight w:val="232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21B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459FC7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92E0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5F57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181</w:t>
            </w:r>
          </w:p>
        </w:tc>
      </w:tr>
      <w:tr w:rsidR="00B104BB" w:rsidRPr="00B45A65" w14:paraId="58B4FD84" w14:textId="77777777" w:rsidTr="00B45A65">
        <w:trPr>
          <w:gridAfter w:val="1"/>
          <w:wAfter w:w="57" w:type="dxa"/>
          <w:trHeight w:val="225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467FC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60278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979D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 (±0.21)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48C3D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181</w:t>
            </w:r>
          </w:p>
        </w:tc>
      </w:tr>
    </w:tbl>
    <w:p w14:paraId="326E8673" w14:textId="77777777" w:rsidR="00B104BB" w:rsidRPr="00B45A65" w:rsidRDefault="00B104BB" w:rsidP="00B104BB">
      <w:pPr>
        <w:rPr>
          <w:rFonts w:ascii="Times New Roman" w:hAnsi="Times New Roman" w:cs="Times New Roman"/>
          <w:sz w:val="20"/>
          <w:szCs w:val="20"/>
        </w:rPr>
      </w:pPr>
      <w:r w:rsidRPr="00B45A65">
        <w:rPr>
          <w:rFonts w:ascii="Times New Roman" w:hAnsi="Times New Roman" w:cs="Times New Roman"/>
          <w:sz w:val="20"/>
          <w:szCs w:val="20"/>
        </w:rPr>
        <w:t>*Results from a two-sample t-test assuming equa</w:t>
      </w:r>
      <w:r w:rsidR="00540CF2" w:rsidRPr="00B45A65">
        <w:rPr>
          <w:rFonts w:ascii="Times New Roman" w:hAnsi="Times New Roman" w:cs="Times New Roman"/>
          <w:sz w:val="20"/>
          <w:szCs w:val="20"/>
        </w:rPr>
        <w:t>l variances within each groups.</w:t>
      </w:r>
    </w:p>
    <w:p w14:paraId="5528A6EB" w14:textId="77777777" w:rsidR="00B45A65" w:rsidRDefault="00B45A65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398679B" w14:textId="3A06466C" w:rsidR="00B104BB" w:rsidRPr="00B45A65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6: 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>Intergroup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 comparison ADL results for the control and hPRP/HA study groups.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1239"/>
        <w:gridCol w:w="1203"/>
        <w:gridCol w:w="1254"/>
        <w:gridCol w:w="1789"/>
        <w:gridCol w:w="1772"/>
        <w:gridCol w:w="2303"/>
      </w:tblGrid>
      <w:tr w:rsidR="00B104BB" w:rsidRPr="00A84B33" w14:paraId="00C90786" w14:textId="77777777" w:rsidTr="00696479">
        <w:trPr>
          <w:trHeight w:val="146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B5DCE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A8008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3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E5E5E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6FD1C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A84B33" w14:paraId="4CCE82DB" w14:textId="77777777" w:rsidTr="00696479">
        <w:trPr>
          <w:trHeight w:val="701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245D2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D4E3A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ECA35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02380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ED3F2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5BADC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reatment group compared with Ctrl</w:t>
            </w:r>
          </w:p>
        </w:tc>
      </w:tr>
      <w:tr w:rsidR="00B104BB" w:rsidRPr="00A84B33" w14:paraId="18BA5CCD" w14:textId="77777777" w:rsidTr="00696479">
        <w:trPr>
          <w:trHeight w:val="302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EEBFE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0405A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15E57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CF870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(±2.7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3A971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8 (±2.2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83C34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37</w:t>
            </w:r>
          </w:p>
        </w:tc>
      </w:tr>
      <w:tr w:rsidR="00B104BB" w:rsidRPr="00A84B33" w14:paraId="3C3B7433" w14:textId="77777777" w:rsidTr="00696479">
        <w:trPr>
          <w:trHeight w:val="302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EA02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17C9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3151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CC36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0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2104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516C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54</w:t>
            </w:r>
          </w:p>
        </w:tc>
      </w:tr>
      <w:tr w:rsidR="00B104BB" w:rsidRPr="00A84B33" w14:paraId="6438D6E3" w14:textId="77777777" w:rsidTr="00696479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ABCF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F187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8CE7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50FD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1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AFEF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8 (±1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3C3D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132</w:t>
            </w:r>
          </w:p>
        </w:tc>
      </w:tr>
      <w:tr w:rsidR="00B104BB" w:rsidRPr="00A84B33" w14:paraId="0E17D330" w14:textId="77777777" w:rsidTr="00696479">
        <w:trPr>
          <w:trHeight w:val="302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9D6D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4C11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108D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CC0A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(±3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54CE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(±2.0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2D04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142</w:t>
            </w:r>
          </w:p>
        </w:tc>
      </w:tr>
      <w:tr w:rsidR="00B104BB" w:rsidRPr="00A84B33" w14:paraId="7C11397B" w14:textId="77777777" w:rsidTr="00696479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9F05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60B3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A3B8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AAE0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(±3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35D5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 (±1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F9C9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139</w:t>
            </w:r>
          </w:p>
        </w:tc>
      </w:tr>
      <w:tr w:rsidR="00B104BB" w:rsidRPr="00A84B33" w14:paraId="66DE2E1C" w14:textId="77777777" w:rsidTr="00696479">
        <w:trPr>
          <w:trHeight w:val="302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1CFE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191C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2309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DE46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2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DA47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AE22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847</w:t>
            </w:r>
          </w:p>
        </w:tc>
      </w:tr>
      <w:tr w:rsidR="00B104BB" w:rsidRPr="00A84B33" w14:paraId="73E6F559" w14:textId="77777777" w:rsidTr="00696479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C741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F5B6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0C93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4BDA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2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CBFA" w14:textId="77777777" w:rsidR="00B104BB" w:rsidRPr="00696479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113C" w14:textId="77777777" w:rsidR="00B104BB" w:rsidRPr="00696479" w:rsidRDefault="00B104BB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267</w:t>
            </w:r>
          </w:p>
        </w:tc>
      </w:tr>
      <w:tr w:rsidR="00696479" w:rsidRPr="00A84B33" w14:paraId="3651204C" w14:textId="77777777" w:rsidTr="00696479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4D44" w14:textId="77777777" w:rsidR="00696479" w:rsidRPr="00696479" w:rsidRDefault="00696479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C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2650" w14:textId="77777777" w:rsidR="00696479" w:rsidRPr="00696479" w:rsidRDefault="0069647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813C" w14:textId="77777777" w:rsidR="00696479" w:rsidRPr="00696479" w:rsidRDefault="0069647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C125" w14:textId="77777777" w:rsidR="00696479" w:rsidRPr="00696479" w:rsidRDefault="0069647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AD71" w14:textId="77777777" w:rsidR="00696479" w:rsidRPr="00696479" w:rsidRDefault="00696479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8B68" w14:textId="77777777" w:rsidR="00696479" w:rsidRPr="00696479" w:rsidRDefault="00696479" w:rsidP="00F37B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4101" w:rsidRPr="00A84B33" w14:paraId="6DC579FA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E5D7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78E47F6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A6EC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7DA2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9 (±2.1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77C9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8 (±2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A071BE2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0.004928717</w:t>
            </w:r>
          </w:p>
        </w:tc>
      </w:tr>
      <w:tr w:rsidR="009B4101" w:rsidRPr="00A84B33" w14:paraId="70170562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5398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7C4DE16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D31A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4F82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3 (±2.2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F783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291026D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3.64229E-05</w:t>
            </w:r>
          </w:p>
        </w:tc>
      </w:tr>
      <w:tr w:rsidR="009B4101" w:rsidRPr="00A84B33" w14:paraId="6C181AD1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6F1F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951CF1A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064A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29A9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9 (±2.4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1E00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8 (±1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EC7A52B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5.13827E-06</w:t>
            </w:r>
          </w:p>
        </w:tc>
      </w:tr>
      <w:tr w:rsidR="009B4101" w:rsidRPr="00A84B33" w14:paraId="7C1E5CE2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A69A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A096AB1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CECE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B21E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7 (±3.2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F759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(±2.0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726F1FE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4.34501E-05</w:t>
            </w:r>
          </w:p>
        </w:tc>
      </w:tr>
      <w:tr w:rsidR="009B4101" w:rsidRPr="00A84B33" w14:paraId="09DC1B2F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5279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30EB5E9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9034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C560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0 (±2.6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CD56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 (±1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FD357CD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6.74492E-06</w:t>
            </w:r>
          </w:p>
        </w:tc>
      </w:tr>
      <w:tr w:rsidR="009B4101" w:rsidRPr="00A84B33" w14:paraId="1E2A1D94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8708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1481725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CD19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E5B6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5.2 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±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68B5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816CFAD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6.7848E-07</w:t>
            </w:r>
          </w:p>
        </w:tc>
      </w:tr>
      <w:tr w:rsidR="009B4101" w:rsidRPr="00A84B33" w14:paraId="37ED0752" w14:textId="77777777" w:rsidTr="00FD0772">
        <w:trPr>
          <w:trHeight w:val="293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D88D0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6696F" w14:textId="77777777" w:rsidR="009B4101" w:rsidRDefault="009B4101" w:rsidP="009B4101"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780F2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A918B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 (±2.4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E3BDE" w14:textId="77777777" w:rsidR="009B4101" w:rsidRPr="00696479" w:rsidRDefault="009B4101" w:rsidP="009B4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2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B7A3C" w14:textId="77777777" w:rsidR="009B4101" w:rsidRPr="00696479" w:rsidRDefault="009B4101" w:rsidP="009B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479">
              <w:rPr>
                <w:rFonts w:ascii="Times New Roman" w:hAnsi="Times New Roman" w:cs="Times New Roman"/>
                <w:sz w:val="20"/>
                <w:szCs w:val="20"/>
              </w:rPr>
              <w:t>5.80126E-07</w:t>
            </w:r>
          </w:p>
        </w:tc>
      </w:tr>
    </w:tbl>
    <w:p w14:paraId="1B3E9F1F" w14:textId="77777777" w:rsidR="00B104BB" w:rsidRPr="00B45A65" w:rsidRDefault="00B104BB" w:rsidP="00B104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sz w:val="20"/>
          <w:szCs w:val="20"/>
        </w:rPr>
        <w:t>*Results from a two-sample t-test assuming unequal variances.</w:t>
      </w:r>
    </w:p>
    <w:p w14:paraId="4C6B22EE" w14:textId="2B458B57" w:rsidR="00B104BB" w:rsidRPr="00B45A65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>7.1: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Intragroup 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ADL results for the within control group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83"/>
        <w:gridCol w:w="1813"/>
        <w:gridCol w:w="56"/>
        <w:gridCol w:w="2504"/>
        <w:gridCol w:w="41"/>
        <w:gridCol w:w="3241"/>
        <w:gridCol w:w="55"/>
      </w:tblGrid>
      <w:tr w:rsidR="00B104BB" w:rsidRPr="00A84B33" w14:paraId="42B28612" w14:textId="77777777" w:rsidTr="00F37B27">
        <w:trPr>
          <w:trHeight w:val="259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7E6EB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292C6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581C1" w14:textId="77777777" w:rsidR="00B104BB" w:rsidRPr="00540CF2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3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FC26D" w14:textId="77777777" w:rsidR="00B104BB" w:rsidRPr="00540CF2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A84B33" w14:paraId="31DE4B48" w14:textId="77777777" w:rsidTr="00F37B27">
        <w:trPr>
          <w:gridAfter w:val="1"/>
          <w:wAfter w:w="55" w:type="dxa"/>
          <w:trHeight w:val="550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E3C66" w14:textId="77777777" w:rsidR="00B104BB" w:rsidRPr="00540CF2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0096B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62B16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trl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F9CF9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ithin Ctrl group</w:t>
            </w:r>
          </w:p>
          <w:p w14:paraId="6EC5B5D9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(baseline 0 month)</w:t>
            </w:r>
          </w:p>
        </w:tc>
      </w:tr>
      <w:tr w:rsidR="00B104BB" w:rsidRPr="00A84B33" w14:paraId="79468A4E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ACFF7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90329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AF9DC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(±2.7)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04F14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-----</w:t>
            </w:r>
          </w:p>
        </w:tc>
      </w:tr>
      <w:tr w:rsidR="00B104BB" w:rsidRPr="00A84B33" w14:paraId="44EBD8A7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BC96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8FD8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4B01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0.7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30AA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1325</w:t>
            </w:r>
          </w:p>
        </w:tc>
      </w:tr>
      <w:tr w:rsidR="00B104BB" w:rsidRPr="00A84B33" w14:paraId="1284B63C" w14:textId="77777777" w:rsidTr="00F37B27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51EA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5047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9E90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1.9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F45F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8237</w:t>
            </w:r>
          </w:p>
        </w:tc>
      </w:tr>
      <w:tr w:rsidR="00B104BB" w:rsidRPr="00A84B33" w14:paraId="704D126A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C77C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8F8C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F434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(±3.6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62F5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8867</w:t>
            </w:r>
          </w:p>
        </w:tc>
      </w:tr>
      <w:tr w:rsidR="00B104BB" w:rsidRPr="00A84B33" w14:paraId="44DA0B79" w14:textId="77777777" w:rsidTr="00F37B27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5C4D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D01D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AFB8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(±3.5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EEBF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8237</w:t>
            </w:r>
          </w:p>
        </w:tc>
      </w:tr>
      <w:tr w:rsidR="00B104BB" w:rsidRPr="00A84B33" w14:paraId="755E6135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04FC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2431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5454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2.1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DCE7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8754</w:t>
            </w:r>
          </w:p>
        </w:tc>
      </w:tr>
      <w:tr w:rsidR="00B104BB" w:rsidRPr="00A84B33" w14:paraId="4947E4C9" w14:textId="77777777" w:rsidTr="00540CF2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1F8C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09E9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177F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(±2.1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338A" w14:textId="77777777" w:rsidR="00B104BB" w:rsidRPr="00540CF2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0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6197</w:t>
            </w:r>
          </w:p>
        </w:tc>
      </w:tr>
      <w:tr w:rsidR="00540CF2" w:rsidRPr="00A84B33" w14:paraId="4D698933" w14:textId="77777777" w:rsidTr="00540CF2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E0F0" w14:textId="77777777" w:rsidR="00540CF2" w:rsidRPr="00540CF2" w:rsidRDefault="00540CF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C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42F0" w14:textId="77777777" w:rsidR="00540CF2" w:rsidRPr="00540CF2" w:rsidRDefault="00540CF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AC4E" w14:textId="77777777" w:rsidR="00540CF2" w:rsidRPr="00540CF2" w:rsidRDefault="00540CF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123E" w14:textId="77777777" w:rsidR="00540CF2" w:rsidRPr="00540CF2" w:rsidRDefault="00540CF2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540CF2" w:rsidRPr="00A84B33" w14:paraId="7E530B81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379A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37EF31F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E6D9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9 (±2.1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CC9A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--</w:t>
            </w:r>
          </w:p>
        </w:tc>
      </w:tr>
      <w:tr w:rsidR="00540CF2" w:rsidRPr="00A84B33" w14:paraId="7F85F335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52B7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58B243F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890F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3 (±2.2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EE2D" w14:textId="77777777" w:rsidR="00540CF2" w:rsidRPr="00540CF2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0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93749</w:t>
            </w:r>
          </w:p>
        </w:tc>
      </w:tr>
      <w:tr w:rsidR="00540CF2" w:rsidRPr="00A84B33" w14:paraId="6A4CE187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47AA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15A3812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F948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9 (±2.4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2AD5" w14:textId="77777777" w:rsidR="00540CF2" w:rsidRPr="00540CF2" w:rsidRDefault="00540CF2" w:rsidP="00540C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40CF2" w:rsidRPr="00A84B33" w14:paraId="371E2DC8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E212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91180D6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89B4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7 (±3.2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90E4" w14:textId="77777777" w:rsidR="00540CF2" w:rsidRPr="00540CF2" w:rsidRDefault="00540CF2" w:rsidP="00540C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2215</w:t>
            </w:r>
          </w:p>
        </w:tc>
      </w:tr>
      <w:tr w:rsidR="00540CF2" w:rsidRPr="00A84B33" w14:paraId="5A8926BD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18EA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2FB98E1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E1B4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0 (±2.6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9ADE" w14:textId="77777777" w:rsidR="00540CF2" w:rsidRPr="00540CF2" w:rsidRDefault="00540CF2" w:rsidP="00540C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570322</w:t>
            </w:r>
          </w:p>
        </w:tc>
      </w:tr>
      <w:tr w:rsidR="00540CF2" w:rsidRPr="00A84B33" w14:paraId="46F5A3F1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16AC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A92A18C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4243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5.2 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±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EC57" w14:textId="77777777" w:rsidR="00540CF2" w:rsidRPr="00540CF2" w:rsidRDefault="00540CF2" w:rsidP="00540C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22342</w:t>
            </w:r>
          </w:p>
        </w:tc>
      </w:tr>
      <w:tr w:rsidR="00540CF2" w:rsidRPr="00A84B33" w14:paraId="394BF7EE" w14:textId="77777777" w:rsidTr="007E2238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F2253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B8D2" w14:textId="77777777" w:rsidR="00540CF2" w:rsidRDefault="00540CF2" w:rsidP="00540CF2">
            <w:pPr>
              <w:jc w:val="center"/>
            </w:pPr>
            <w:r w:rsidRPr="001B4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334FF" w14:textId="77777777" w:rsidR="00540CF2" w:rsidRPr="00696479" w:rsidRDefault="00540CF2" w:rsidP="00540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 (±2.4</w:t>
            </w:r>
            <w:r w:rsidRPr="0069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4D2E8" w14:textId="77777777" w:rsidR="00540CF2" w:rsidRPr="00540CF2" w:rsidRDefault="00540CF2" w:rsidP="00540C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9375</w:t>
            </w:r>
          </w:p>
        </w:tc>
      </w:tr>
    </w:tbl>
    <w:p w14:paraId="327343A6" w14:textId="77777777" w:rsidR="00B104BB" w:rsidRDefault="00B104BB" w:rsidP="00B104BB">
      <w:pPr>
        <w:rPr>
          <w:rFonts w:ascii="Times New Roman" w:hAnsi="Times New Roman" w:cs="Times New Roman"/>
          <w:sz w:val="24"/>
          <w:szCs w:val="24"/>
        </w:rPr>
      </w:pPr>
    </w:p>
    <w:p w14:paraId="0AF6F726" w14:textId="77777777" w:rsidR="00B45A65" w:rsidRDefault="00B45A65" w:rsidP="00B104BB">
      <w:pPr>
        <w:rPr>
          <w:rFonts w:ascii="Times New Roman" w:hAnsi="Times New Roman" w:cs="Times New Roman"/>
          <w:sz w:val="24"/>
          <w:szCs w:val="24"/>
        </w:rPr>
      </w:pPr>
    </w:p>
    <w:p w14:paraId="3F7416FD" w14:textId="77777777" w:rsidR="00B45A65" w:rsidRDefault="00B45A65" w:rsidP="00B104BB">
      <w:pPr>
        <w:rPr>
          <w:rFonts w:ascii="Times New Roman" w:hAnsi="Times New Roman" w:cs="Times New Roman"/>
          <w:sz w:val="24"/>
          <w:szCs w:val="24"/>
        </w:rPr>
      </w:pPr>
    </w:p>
    <w:p w14:paraId="63A2CBDD" w14:textId="77777777" w:rsidR="00B45A65" w:rsidRPr="00A84B33" w:rsidRDefault="00B45A65" w:rsidP="00B104BB">
      <w:pPr>
        <w:rPr>
          <w:rFonts w:ascii="Times New Roman" w:hAnsi="Times New Roman" w:cs="Times New Roman"/>
          <w:sz w:val="24"/>
          <w:szCs w:val="24"/>
        </w:rPr>
      </w:pPr>
    </w:p>
    <w:p w14:paraId="7773C2F6" w14:textId="4DBBEBC3" w:rsidR="00B104BB" w:rsidRPr="00B45A65" w:rsidRDefault="00B104BB" w:rsidP="00B104B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45A6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21D7">
        <w:rPr>
          <w:rFonts w:ascii="Times New Roman" w:hAnsi="Times New Roman" w:cs="Times New Roman"/>
          <w:b/>
          <w:sz w:val="20"/>
          <w:szCs w:val="20"/>
        </w:rPr>
        <w:t>S</w:t>
      </w:r>
      <w:r w:rsidRPr="00B45A65">
        <w:rPr>
          <w:rFonts w:ascii="Times New Roman" w:hAnsi="Times New Roman" w:cs="Times New Roman"/>
          <w:b/>
          <w:sz w:val="20"/>
          <w:szCs w:val="20"/>
        </w:rPr>
        <w:t>7.2:</w:t>
      </w:r>
      <w:r w:rsidRPr="00B45A65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Intragroup </w:t>
      </w:r>
      <w:r w:rsidRPr="00B45A65">
        <w:rPr>
          <w:rFonts w:ascii="Times New Roman" w:hAnsi="Times New Roman" w:cs="Times New Roman"/>
          <w:b/>
          <w:sz w:val="20"/>
          <w:szCs w:val="20"/>
        </w:rPr>
        <w:t xml:space="preserve">ADL results for the within hPRP/HA group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83"/>
        <w:gridCol w:w="1813"/>
        <w:gridCol w:w="56"/>
        <w:gridCol w:w="2504"/>
        <w:gridCol w:w="41"/>
        <w:gridCol w:w="3241"/>
        <w:gridCol w:w="55"/>
      </w:tblGrid>
      <w:tr w:rsidR="00B104BB" w:rsidRPr="00B45A65" w14:paraId="34D548D9" w14:textId="77777777" w:rsidTr="00F37B27">
        <w:trPr>
          <w:trHeight w:val="259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B43DD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74FB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atients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A4F44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 + SD</w:t>
            </w:r>
          </w:p>
        </w:tc>
        <w:tc>
          <w:tcPr>
            <w:tcW w:w="3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F9C20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104BB" w:rsidRPr="00B45A65" w14:paraId="09F1FB83" w14:textId="77777777" w:rsidTr="00F37B27">
        <w:trPr>
          <w:gridAfter w:val="1"/>
          <w:wAfter w:w="55" w:type="dxa"/>
          <w:trHeight w:val="550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882C6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DCCE1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9C3C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PRP/HA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7B229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ithin hPRP/HA group</w:t>
            </w:r>
          </w:p>
          <w:p w14:paraId="5B2A89B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(baseline 0 month)</w:t>
            </w:r>
          </w:p>
        </w:tc>
      </w:tr>
      <w:tr w:rsidR="00B104BB" w:rsidRPr="00B45A65" w14:paraId="2A366288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A95C0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M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FB353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F696C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8 (±2.2)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C07DC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-------</w:t>
            </w:r>
          </w:p>
        </w:tc>
      </w:tr>
      <w:tr w:rsidR="00B104BB" w:rsidRPr="00B45A65" w14:paraId="341B2954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CC8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CAA328F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830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4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4650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360863</w:t>
            </w:r>
          </w:p>
        </w:tc>
      </w:tr>
      <w:tr w:rsidR="00B104BB" w:rsidRPr="00B45A65" w14:paraId="0A36354B" w14:textId="77777777" w:rsidTr="00F37B27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532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73CF97B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C17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8 (±1.6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E87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0802E-05</w:t>
            </w:r>
          </w:p>
        </w:tc>
      </w:tr>
      <w:tr w:rsidR="00B104BB" w:rsidRPr="00B45A65" w14:paraId="4E91E052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39F6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66789A8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AC1A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(±2.04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3284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27889</w:t>
            </w:r>
          </w:p>
        </w:tc>
      </w:tr>
      <w:tr w:rsidR="00B104BB" w:rsidRPr="00B45A65" w14:paraId="386C504E" w14:textId="77777777" w:rsidTr="00F37B27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98FB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494C44E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A61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 (±1.3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DF88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0694E-05</w:t>
            </w:r>
          </w:p>
        </w:tc>
      </w:tr>
      <w:tr w:rsidR="00B104BB" w:rsidRPr="00B45A65" w14:paraId="0D5ED5C9" w14:textId="77777777" w:rsidTr="00F37B27">
        <w:trPr>
          <w:gridAfter w:val="1"/>
          <w:wAfter w:w="55" w:type="dxa"/>
          <w:trHeight w:val="237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8964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109EFE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2BB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2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390F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115E-06</w:t>
            </w:r>
          </w:p>
        </w:tc>
      </w:tr>
      <w:tr w:rsidR="00B104BB" w:rsidRPr="00B45A65" w14:paraId="25DD6A3C" w14:textId="77777777" w:rsidTr="00F37B27">
        <w:trPr>
          <w:gridAfter w:val="1"/>
          <w:wAfter w:w="55" w:type="dxa"/>
          <w:trHeight w:val="23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C31A0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M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8840B" w14:textId="77777777" w:rsidR="00B104BB" w:rsidRPr="00B45A65" w:rsidRDefault="00B104BB" w:rsidP="00F37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E6752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 (±1.2)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EA003" w14:textId="77777777" w:rsidR="00B104BB" w:rsidRPr="00B45A65" w:rsidRDefault="00B104BB" w:rsidP="00F3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45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502E-06</w:t>
            </w:r>
          </w:p>
        </w:tc>
      </w:tr>
    </w:tbl>
    <w:p w14:paraId="3A413CCA" w14:textId="77777777" w:rsidR="001D4D2C" w:rsidRPr="00B45A65" w:rsidRDefault="00B104BB" w:rsidP="001D4D2C">
      <w:pPr>
        <w:rPr>
          <w:rFonts w:ascii="Times New Roman" w:hAnsi="Times New Roman" w:cs="Times New Roman"/>
          <w:sz w:val="20"/>
          <w:szCs w:val="20"/>
        </w:rPr>
      </w:pPr>
      <w:r w:rsidRPr="00B45A65">
        <w:rPr>
          <w:rFonts w:ascii="Times New Roman" w:hAnsi="Times New Roman" w:cs="Times New Roman"/>
          <w:sz w:val="20"/>
          <w:szCs w:val="20"/>
        </w:rPr>
        <w:t>*Results from a two-sample t-test assuming equal variances within each groups.</w:t>
      </w:r>
    </w:p>
    <w:sectPr w:rsidR="001D4D2C" w:rsidRPr="00B45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NTc3tjAwsjQ3tLRU0lEKTi0uzszPAymwqAUAxPbgcywAAAA="/>
  </w:docVars>
  <w:rsids>
    <w:rsidRoot w:val="0025743D"/>
    <w:rsid w:val="00172951"/>
    <w:rsid w:val="001D4D2C"/>
    <w:rsid w:val="0025743D"/>
    <w:rsid w:val="003104ED"/>
    <w:rsid w:val="00317FA3"/>
    <w:rsid w:val="00330D98"/>
    <w:rsid w:val="00387AD2"/>
    <w:rsid w:val="003A1146"/>
    <w:rsid w:val="003E5D60"/>
    <w:rsid w:val="00501EFE"/>
    <w:rsid w:val="00540CF2"/>
    <w:rsid w:val="0060635E"/>
    <w:rsid w:val="00696479"/>
    <w:rsid w:val="006C4E5F"/>
    <w:rsid w:val="00747FF9"/>
    <w:rsid w:val="008815E2"/>
    <w:rsid w:val="008921D7"/>
    <w:rsid w:val="008D29B7"/>
    <w:rsid w:val="009B4101"/>
    <w:rsid w:val="009C139C"/>
    <w:rsid w:val="00AA5E9D"/>
    <w:rsid w:val="00B104BB"/>
    <w:rsid w:val="00B45A65"/>
    <w:rsid w:val="00D818EC"/>
    <w:rsid w:val="00DE2E1B"/>
    <w:rsid w:val="00F10A7B"/>
    <w:rsid w:val="00F37B27"/>
    <w:rsid w:val="00FE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B2CB5"/>
  <w15:chartTrackingRefBased/>
  <w15:docId w15:val="{8E00FA0A-542B-4479-8F96-45796F55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4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743D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2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104B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1</Words>
  <Characters>542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ctor,Maria Flora</cp:lastModifiedBy>
  <cp:revision>2</cp:revision>
  <cp:lastPrinted>2023-06-05T02:51:00Z</cp:lastPrinted>
  <dcterms:created xsi:type="dcterms:W3CDTF">2023-08-11T09:56:00Z</dcterms:created>
  <dcterms:modified xsi:type="dcterms:W3CDTF">2023-08-11T09:56:00Z</dcterms:modified>
</cp:coreProperties>
</file>